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D8355" w14:textId="3F6737D2" w:rsidR="00026D91" w:rsidRPr="00E12593" w:rsidRDefault="00DB1A6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1259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88092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3</w:t>
      </w:r>
      <w:r w:rsidRPr="00E1259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C5351C">
        <w:rPr>
          <w:rFonts w:ascii="Times New Roman" w:hAnsi="Times New Roman" w:cs="Times New Roman"/>
          <w:b/>
          <w:bCs/>
          <w:sz w:val="20"/>
          <w:szCs w:val="20"/>
          <w:lang w:val="en-US"/>
        </w:rPr>
        <w:t>Adjusted comparisons between</w:t>
      </w:r>
      <w:r w:rsidR="00F760A6" w:rsidRPr="00E1259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065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edominant </w:t>
      </w:r>
      <w:r w:rsidR="009C3539" w:rsidRPr="00E12593">
        <w:rPr>
          <w:rFonts w:ascii="Times New Roman" w:hAnsi="Times New Roman" w:cs="Times New Roman"/>
          <w:b/>
          <w:bCs/>
          <w:sz w:val="20"/>
          <w:szCs w:val="20"/>
          <w:lang w:val="en-US"/>
        </w:rPr>
        <w:t>alpha-</w:t>
      </w:r>
      <w:r w:rsidR="002152E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C3539" w:rsidRPr="00E12593">
        <w:rPr>
          <w:rFonts w:ascii="Times New Roman" w:hAnsi="Times New Roman" w:cs="Times New Roman"/>
          <w:b/>
          <w:bCs/>
          <w:sz w:val="20"/>
          <w:szCs w:val="20"/>
          <w:lang w:val="en-US"/>
        </w:rPr>
        <w:t>and beta-adrenergic responders</w:t>
      </w:r>
      <w:r w:rsidR="002641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F22F3">
        <w:rPr>
          <w:rFonts w:ascii="Times New Roman" w:hAnsi="Times New Roman" w:cs="Times New Roman"/>
          <w:b/>
          <w:bCs/>
          <w:sz w:val="20"/>
          <w:szCs w:val="20"/>
          <w:lang w:val="en-US"/>
        </w:rPr>
        <w:t>and mixed-adrenergic responders</w:t>
      </w:r>
      <w:r w:rsidR="0026415A">
        <w:rPr>
          <w:rFonts w:ascii="Times New Roman" w:hAnsi="Times New Roman" w:cs="Times New Roman"/>
          <w:b/>
          <w:bCs/>
          <w:sz w:val="20"/>
          <w:szCs w:val="20"/>
          <w:lang w:val="en-US"/>
        </w:rPr>
        <w:t>(N=</w:t>
      </w:r>
      <w:r w:rsidR="00DF22F3">
        <w:rPr>
          <w:rFonts w:ascii="Times New Roman" w:hAnsi="Times New Roman" w:cs="Times New Roman"/>
          <w:b/>
          <w:bCs/>
          <w:sz w:val="20"/>
          <w:szCs w:val="20"/>
          <w:lang w:val="en-US"/>
        </w:rPr>
        <w:t>392</w:t>
      </w:r>
      <w:r w:rsidR="0026415A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Style w:val="TableGrid"/>
        <w:tblW w:w="1244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2835"/>
        <w:gridCol w:w="2835"/>
        <w:gridCol w:w="1389"/>
      </w:tblGrid>
      <w:tr w:rsidR="00BF1D4D" w:rsidRPr="00E12593" w14:paraId="61624C8D" w14:textId="77777777" w:rsidTr="00BF1D4D">
        <w:trPr>
          <w:trHeight w:val="342"/>
        </w:trPr>
        <w:tc>
          <w:tcPr>
            <w:tcW w:w="2552" w:type="dxa"/>
            <w:tcBorders>
              <w:top w:val="single" w:sz="18" w:space="0" w:color="auto"/>
              <w:bottom w:val="single" w:sz="18" w:space="0" w:color="auto"/>
              <w:right w:val="nil"/>
            </w:tcBorders>
            <w:hideMark/>
          </w:tcPr>
          <w:p w14:paraId="715DD320" w14:textId="77777777" w:rsidR="00BF1D4D" w:rsidRPr="00E12593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7797620" w14:textId="6F5631A9" w:rsidR="00BF1D4D" w:rsidRPr="00E12593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-adrenergic r</w:t>
            </w:r>
            <w:r w:rsidRPr="00E12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ponder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E12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8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5D72E8" w14:textId="77777777" w:rsidR="00BF1D4D" w:rsidRDefault="00BF1D4D" w:rsidP="00AD75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-adrenergic responders</w:t>
            </w:r>
          </w:p>
          <w:p w14:paraId="0517CB8F" w14:textId="71F21261" w:rsidR="00BF1D4D" w:rsidRDefault="00BF1D4D" w:rsidP="00AD75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75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9B57B12" w14:textId="4DC120E5" w:rsidR="00BF1D4D" w:rsidRPr="00E12593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adrenergic</w:t>
            </w:r>
            <w:r w:rsidRPr="00E12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12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ponder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E12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E12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9" w:type="dxa"/>
            <w:tcBorders>
              <w:top w:val="single" w:sz="18" w:space="0" w:color="auto"/>
              <w:left w:val="nil"/>
              <w:bottom w:val="single" w:sz="18" w:space="0" w:color="auto"/>
            </w:tcBorders>
            <w:hideMark/>
          </w:tcPr>
          <w:p w14:paraId="523F4C63" w14:textId="2C50A483" w:rsidR="00BF1D4D" w:rsidRPr="00E12593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12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 w:rsidR="00467F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</w:t>
            </w:r>
            <w:r w:rsidR="004055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ear </w:t>
            </w:r>
            <w:r w:rsidR="00467F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nd</w:t>
            </w:r>
          </w:p>
        </w:tc>
      </w:tr>
      <w:tr w:rsidR="00BF1D4D" w:rsidRPr="00E12593" w14:paraId="7AA6BAE0" w14:textId="77777777" w:rsidTr="00686C47">
        <w:trPr>
          <w:trHeight w:val="376"/>
        </w:trPr>
        <w:tc>
          <w:tcPr>
            <w:tcW w:w="12446" w:type="dxa"/>
            <w:gridSpan w:val="5"/>
            <w:tcBorders>
              <w:top w:val="single" w:sz="18" w:space="0" w:color="auto"/>
              <w:bottom w:val="nil"/>
            </w:tcBorders>
          </w:tcPr>
          <w:p w14:paraId="5646F15F" w14:textId="7CE8E2AB" w:rsidR="00BF1D4D" w:rsidRPr="0026415A" w:rsidRDefault="00BF1D4D" w:rsidP="00DB1A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WC % change i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26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modynamic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6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meters </w:t>
            </w:r>
          </w:p>
        </w:tc>
      </w:tr>
      <w:tr w:rsidR="00BF1D4D" w:rsidRPr="00E12593" w14:paraId="1D5C060E" w14:textId="77777777" w:rsidTr="00BF1D4D">
        <w:trPr>
          <w:trHeight w:val="3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11F0A87" w14:textId="7BC8280E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E3CBA2" w14:textId="02A43F95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D72BD0" w14:textId="1CF078BB" w:rsidR="00BF1D4D" w:rsidRDefault="00467F60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0809F4" w14:textId="54F0A42D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4372921C" w14:textId="4B102A78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E12593" w14:paraId="4087385C" w14:textId="77777777" w:rsidTr="00BF1D4D">
        <w:trPr>
          <w:trHeight w:val="3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0CFE219" w14:textId="68562DAF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DBP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21DDED" w14:textId="2EDD609A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67F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D59D1C" w14:textId="5E7E4CC3" w:rsidR="00BF1D4D" w:rsidRDefault="00467F60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4BCF40" w14:textId="0A79143B" w:rsidR="00BF1D4D" w:rsidRPr="008B6A61" w:rsidRDefault="00467F60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F1D4D"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2F5A915C" w14:textId="2D771B98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E12593" w14:paraId="2B239B93" w14:textId="77777777" w:rsidTr="00BF1D4D">
        <w:trPr>
          <w:trHeight w:val="3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3C7F4A0" w14:textId="4D237B79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006647" w14:textId="60394026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A27D0A" w14:textId="4C8C647C" w:rsidR="00BF1D4D" w:rsidRDefault="00467F60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60AEEC" w14:textId="75F90785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4B237A9C" w14:textId="41F662B9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E12593" w14:paraId="208CEABF" w14:textId="77777777" w:rsidTr="00BF1D4D">
        <w:trPr>
          <w:trHeight w:val="3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902B0A4" w14:textId="6544B62F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SV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3F5EEA" w14:textId="6DCAE095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4B57FA" w14:textId="1EB5FD9D" w:rsidR="00BF1D4D" w:rsidRDefault="00467F60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2920F6" w14:textId="0DA3CF10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15E22AB4" w14:textId="46724B59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E12593" w14:paraId="278040E4" w14:textId="77777777" w:rsidTr="00BF1D4D">
        <w:trPr>
          <w:trHeight w:val="3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EA0C2B6" w14:textId="180E1220" w:rsidR="00BF1D4D" w:rsidRPr="008B6A61" w:rsidRDefault="00BF1D4D" w:rsidP="00354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C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5A8C79" w14:textId="259C0EB0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649BEC" w14:textId="3B4B8C8F" w:rsidR="00BF1D4D" w:rsidRDefault="00467F60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CBB4F4" w14:textId="457AF061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75E9DAEA" w14:textId="35DA74B9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F1D4D" w:rsidRPr="00E12593" w14:paraId="6F557DC7" w14:textId="77777777" w:rsidTr="00BF1D4D">
        <w:trPr>
          <w:trHeight w:val="3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845EC69" w14:textId="6EDA226D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TP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8B2BB1" w14:textId="3EB6C31E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C29AAD" w14:textId="39DE1AC9" w:rsidR="00BF1D4D" w:rsidRDefault="00467F60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18244D" w14:textId="66BE68AD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3C3599AE" w14:textId="6A5C84B3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E12593" w14:paraId="5D3FCC36" w14:textId="77777777" w:rsidTr="00BF1D4D">
        <w:trPr>
          <w:trHeight w:val="3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1CE0DC5" w14:textId="41679068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Cwk</w:t>
            </w:r>
            <w:proofErr w:type="spellEnd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F2F75D" w14:textId="39F5DF89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40B391" w14:textId="0B1BFB61" w:rsidR="00BF1D4D" w:rsidRDefault="00467F60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08787D" w14:textId="11B4B2EC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3C0314C0" w14:textId="19267619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E12593" w14:paraId="2643FFDF" w14:textId="77777777" w:rsidTr="00CF5E5A">
        <w:trPr>
          <w:trHeight w:val="376"/>
        </w:trPr>
        <w:tc>
          <w:tcPr>
            <w:tcW w:w="12446" w:type="dxa"/>
            <w:gridSpan w:val="5"/>
            <w:tcBorders>
              <w:top w:val="nil"/>
              <w:bottom w:val="nil"/>
            </w:tcBorders>
          </w:tcPr>
          <w:p w14:paraId="3DBA11A7" w14:textId="3935A57B" w:rsidR="00BF1D4D" w:rsidRPr="008B6A61" w:rsidRDefault="00BF1D4D" w:rsidP="00DB1A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metabolic profile</w:t>
            </w:r>
          </w:p>
        </w:tc>
      </w:tr>
      <w:tr w:rsidR="00BF1D4D" w:rsidRPr="00E12593" w14:paraId="1FAC8DC6" w14:textId="77777777" w:rsidTr="00BF1D4D">
        <w:trPr>
          <w:trHeight w:val="34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hideMark/>
          </w:tcPr>
          <w:p w14:paraId="644DB5BA" w14:textId="6ABB9DA4" w:rsidR="00BF1D4D" w:rsidRPr="008B6A61" w:rsidRDefault="00BF1D4D" w:rsidP="00DB1A6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proofErr w:type="gramEnd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-CRP (m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18880" w14:textId="0B15BDDA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2A1025" w14:textId="2ECEF8A8" w:rsidR="00BF1D4D" w:rsidRPr="008B6A61" w:rsidRDefault="004A5305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(2.68;10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E4781" w14:textId="3ACD1EF9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hideMark/>
          </w:tcPr>
          <w:p w14:paraId="71A9F1C2" w14:textId="55C141B7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A530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BF1D4D" w:rsidRPr="00E12593" w14:paraId="44839231" w14:textId="77777777" w:rsidTr="00BF1D4D">
        <w:trPr>
          <w:trHeight w:val="329"/>
        </w:trPr>
        <w:tc>
          <w:tcPr>
            <w:tcW w:w="2552" w:type="dxa"/>
            <w:tcBorders>
              <w:top w:val="nil"/>
              <w:bottom w:val="nil"/>
              <w:right w:val="nil"/>
            </w:tcBorders>
            <w:hideMark/>
          </w:tcPr>
          <w:p w14:paraId="3A72A6CA" w14:textId="3E22DEBF" w:rsidR="00BF1D4D" w:rsidRPr="008B6A61" w:rsidRDefault="00BF1D4D" w:rsidP="00DB1A6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*NT-</w:t>
            </w:r>
            <w:proofErr w:type="spellStart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55445" w14:textId="77777777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62.87 (26.27; 136.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0AA0C5" w14:textId="65D35EEA" w:rsidR="00BF1D4D" w:rsidRPr="008B6A61" w:rsidRDefault="004A5305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9 (25.97; 89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EC072" w14:textId="6ABA458A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41.12 (27.55; 77.1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hideMark/>
          </w:tcPr>
          <w:p w14:paraId="7F99A609" w14:textId="2A8554BE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A530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BF1D4D" w:rsidRPr="00E12593" w14:paraId="3CA779F8" w14:textId="77777777" w:rsidTr="00BF1D4D">
        <w:trPr>
          <w:trHeight w:val="32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hideMark/>
          </w:tcPr>
          <w:p w14:paraId="068C4370" w14:textId="77777777" w:rsidR="00BF1D4D" w:rsidRPr="008B6A61" w:rsidRDefault="00BF1D4D" w:rsidP="00DB1A6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cTnT</w:t>
            </w:r>
            <w:proofErr w:type="spellEnd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3C6CD" w14:textId="77777777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5.52 ± 2.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788201" w14:textId="712DD768" w:rsidR="00BF1D4D" w:rsidRPr="008B6A61" w:rsidRDefault="004A5305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E7946" w14:textId="3DC64CAE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5.44 ± 3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hideMark/>
          </w:tcPr>
          <w:p w14:paraId="34AF1AE4" w14:textId="12945371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5305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</w:tr>
      <w:tr w:rsidR="00BF1D4D" w:rsidRPr="00E12593" w14:paraId="773D0B6C" w14:textId="77777777" w:rsidTr="00BF1D4D">
        <w:trPr>
          <w:trHeight w:val="342"/>
        </w:trPr>
        <w:tc>
          <w:tcPr>
            <w:tcW w:w="2552" w:type="dxa"/>
            <w:tcBorders>
              <w:top w:val="nil"/>
              <w:bottom w:val="nil"/>
              <w:right w:val="nil"/>
            </w:tcBorders>
            <w:hideMark/>
          </w:tcPr>
          <w:p w14:paraId="7FFEE11A" w14:textId="77777777" w:rsidR="00BF1D4D" w:rsidRPr="008B6A61" w:rsidRDefault="00BF1D4D" w:rsidP="00DB1A6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EA39E" w14:textId="1B5EDFCA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4B4CD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 ± 0.9</w:t>
            </w:r>
            <w:r w:rsidR="004B4C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7EDF5C" w14:textId="6CFB0E3A" w:rsidR="00BF1D4D" w:rsidRPr="008B6A61" w:rsidRDefault="004B4CDF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69 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7EA4B" w14:textId="5920558D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5.51 ± 0.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hideMark/>
          </w:tcPr>
          <w:p w14:paraId="50D42FDD" w14:textId="333039E8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4C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F1D4D" w:rsidRPr="00E12593" w14:paraId="5B42D78D" w14:textId="77777777" w:rsidTr="00BF1D4D">
        <w:trPr>
          <w:trHeight w:val="35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hideMark/>
          </w:tcPr>
          <w:p w14:paraId="7BEC1BC7" w14:textId="66F19CDA" w:rsidR="00BF1D4D" w:rsidRPr="008B6A61" w:rsidRDefault="00BF1D4D" w:rsidP="00DB1A6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proofErr w:type="spellStart"/>
            <w:r w:rsidRPr="0040658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proofErr w:type="spellEnd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290B7" w14:textId="77777777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18.02 ± 0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F158A0" w14:textId="456A449B" w:rsidR="00BF1D4D" w:rsidRPr="008B6A61" w:rsidRDefault="004B4CDF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02 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673DB" w14:textId="464B9DCB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11.59 ± 2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hideMark/>
          </w:tcPr>
          <w:p w14:paraId="73B754F3" w14:textId="2940FD31" w:rsidR="00BF1D4D" w:rsidRPr="008B6A61" w:rsidRDefault="004B4CDF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E12593" w14:paraId="5076CEBE" w14:textId="77777777" w:rsidTr="00BF1D4D">
        <w:trPr>
          <w:trHeight w:val="35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hideMark/>
          </w:tcPr>
          <w:p w14:paraId="2E541E01" w14:textId="77777777" w:rsidR="00BF1D4D" w:rsidRPr="008B6A61" w:rsidRDefault="00BF1D4D" w:rsidP="00DB1A6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FE7C6" w14:textId="77777777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4.85 ± 2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156C00" w14:textId="07789D2C" w:rsidR="00BF1D4D" w:rsidRPr="008B6A61" w:rsidRDefault="004B4CDF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0 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87D9" w14:textId="0EE1D0D6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2.25 ± 3.8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hideMark/>
          </w:tcPr>
          <w:p w14:paraId="3BD75F7B" w14:textId="77777777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F61986" w14:paraId="54C0B1CF" w14:textId="77777777" w:rsidTr="00BF1D4D">
        <w:trPr>
          <w:trHeight w:val="356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168F02" w14:textId="38F86F2E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holesterol (</w:t>
            </w:r>
            <w:r w:rsidRPr="0026415A">
              <w:rPr>
                <w:rFonts w:ascii="Times New Roman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015C" w14:textId="1CB59FC5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5.05 ± 1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E48C9C" w14:textId="5DFD7EE7" w:rsidR="00BF1D4D" w:rsidRPr="008B6A61" w:rsidRDefault="004B4CDF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1 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62B20" w14:textId="38DCEFB4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5.24 ± 1.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21121E" w14:textId="0E1FD4FF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CDF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BF1D4D" w:rsidRPr="00F61986" w14:paraId="4CB10602" w14:textId="77777777" w:rsidTr="00BF1D4D">
        <w:trPr>
          <w:trHeight w:val="356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8D48AC" w14:textId="48201FE7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9EB63" w14:textId="5D94D7EC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1.59 ± 0.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082998" w14:textId="52080E07" w:rsidR="00BF1D4D" w:rsidRPr="008B6A61" w:rsidRDefault="004B4CDF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2D5F" w14:textId="70F2E355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1.05 ± 0.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3191BF" w14:textId="6FE743AF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1D4D" w:rsidRPr="00F61986" w14:paraId="1D0E050A" w14:textId="77777777" w:rsidTr="00BF1D4D">
        <w:trPr>
          <w:trHeight w:val="356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8E63FCA" w14:textId="5AC80AEB" w:rsidR="00BF1D4D" w:rsidRPr="008B6A61" w:rsidRDefault="00BF1D4D" w:rsidP="00DB1A6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*HDL-cholesterol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A1062" w14:textId="77777777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1.05 (0.78; 1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E4E98A" w14:textId="78279133" w:rsidR="00BF1D4D" w:rsidRPr="008B6A61" w:rsidRDefault="004B4CDF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35DF0" w14:textId="21306D7C" w:rsidR="00BF1D4D" w:rsidRPr="008B6A61" w:rsidRDefault="00BF1D4D" w:rsidP="00AD75A0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1.20 ± (1.02; 2.3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DF78DF6" w14:textId="0CC28D78" w:rsidR="00BF1D4D" w:rsidRPr="008B6A61" w:rsidRDefault="004B4CDF" w:rsidP="004B4CDF">
            <w:pPr>
              <w:tabs>
                <w:tab w:val="center" w:pos="586"/>
                <w:tab w:val="left" w:pos="1166"/>
              </w:tabs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BF1D4D" w:rsidRPr="008B6A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F1D4D" w:rsidRPr="00F61986" w14:paraId="3836C51E" w14:textId="77777777" w:rsidTr="00BF1D4D">
        <w:trPr>
          <w:trHeight w:val="356"/>
        </w:trPr>
        <w:tc>
          <w:tcPr>
            <w:tcW w:w="2552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5E8BF33C" w14:textId="02C3414A" w:rsidR="00BF1D4D" w:rsidRPr="008B6A61" w:rsidRDefault="00BF1D4D" w:rsidP="00DB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cholesterol:HD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9FF27A1" w14:textId="64F0D709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5.21 ± 1.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71CF62" w14:textId="6A3E59E8" w:rsidR="00BF1D4D" w:rsidRPr="008B6A61" w:rsidRDefault="004B4CDF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5 </w:t>
            </w: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CA0155F" w14:textId="3DE03584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4.72 ± 1.5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746094BB" w14:textId="2813C039" w:rsidR="00BF1D4D" w:rsidRPr="008B6A61" w:rsidRDefault="00BF1D4D" w:rsidP="00AD7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A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4C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</w:tbl>
    <w:p w14:paraId="64AA1C32" w14:textId="024D1CD1" w:rsidR="00E57926" w:rsidRDefault="00956E95" w:rsidP="00E5792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3E2F">
        <w:rPr>
          <w:rFonts w:ascii="Times New Roman" w:hAnsi="Times New Roman" w:cs="Times New Roman"/>
          <w:sz w:val="20"/>
          <w:szCs w:val="20"/>
          <w:lang w:val="en-US"/>
        </w:rPr>
        <w:t>All analyses adjusted for age, sex, ethnicity</w:t>
      </w:r>
      <w:r w:rsidR="002F669A">
        <w:rPr>
          <w:rFonts w:ascii="Times New Roman" w:hAnsi="Times New Roman" w:cs="Times New Roman"/>
          <w:sz w:val="20"/>
          <w:szCs w:val="20"/>
          <w:lang w:val="en-US"/>
        </w:rPr>
        <w:t xml:space="preserve">, waist circumference, </w:t>
      </w:r>
      <w:r w:rsidR="006B4392">
        <w:rPr>
          <w:rFonts w:ascii="Times New Roman" w:hAnsi="Times New Roman" w:cs="Times New Roman"/>
          <w:sz w:val="20"/>
          <w:szCs w:val="20"/>
          <w:lang w:val="en-US"/>
        </w:rPr>
        <w:t>gamma-glutamyl transferase</w:t>
      </w:r>
      <w:r w:rsidR="00FE09D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F669A">
        <w:rPr>
          <w:rFonts w:ascii="Times New Roman" w:hAnsi="Times New Roman" w:cs="Times New Roman"/>
          <w:sz w:val="20"/>
          <w:szCs w:val="20"/>
          <w:lang w:val="en-US"/>
        </w:rPr>
        <w:t>cotinine</w:t>
      </w:r>
      <w:r w:rsidR="00FE09D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2F669A">
        <w:rPr>
          <w:rFonts w:ascii="Times New Roman" w:hAnsi="Times New Roman" w:cs="Times New Roman"/>
          <w:sz w:val="20"/>
          <w:szCs w:val="20"/>
          <w:lang w:val="en-US"/>
        </w:rPr>
        <w:t>mean arterial pressure</w:t>
      </w:r>
      <w:r w:rsidR="00E5792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C67A9D8" w14:textId="7B74ADB1" w:rsidR="001128E1" w:rsidRDefault="001128E1" w:rsidP="00E5792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Data expressed as median (interquartile ranges)</w:t>
      </w:r>
    </w:p>
    <w:p w14:paraId="13ADD04B" w14:textId="288F1760" w:rsidR="00E57926" w:rsidRPr="008D3E2F" w:rsidRDefault="00E57926" w:rsidP="00E5792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052F">
        <w:rPr>
          <w:rFonts w:ascii="Times New Roman" w:hAnsi="Times New Roman" w:cs="Times New Roman"/>
          <w:sz w:val="20"/>
          <w:szCs w:val="20"/>
          <w:lang w:val="en-US"/>
        </w:rPr>
        <w:lastRenderedPageBreak/>
        <w:t>Abbreviation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α; alpha; β, beta;</w:t>
      </w:r>
      <w:r w:rsidRPr="008D052F">
        <w:rPr>
          <w:rFonts w:ascii="Times New Roman" w:hAnsi="Times New Roman" w:cs="Times New Roman"/>
          <w:sz w:val="20"/>
          <w:szCs w:val="20"/>
          <w:lang w:val="en-US"/>
        </w:rPr>
        <w:t xml:space="preserve"> CO, cardiac output; </w:t>
      </w:r>
      <w:proofErr w:type="spellStart"/>
      <w:r w:rsidRPr="008D052F">
        <w:rPr>
          <w:rFonts w:ascii="Times New Roman" w:hAnsi="Times New Roman" w:cs="Times New Roman"/>
          <w:sz w:val="20"/>
          <w:szCs w:val="20"/>
          <w:lang w:val="en-US"/>
        </w:rPr>
        <w:t>cTnT</w:t>
      </w:r>
      <w:proofErr w:type="spellEnd"/>
      <w:r w:rsidRPr="008D052F">
        <w:rPr>
          <w:rFonts w:ascii="Times New Roman" w:hAnsi="Times New Roman" w:cs="Times New Roman"/>
          <w:sz w:val="20"/>
          <w:szCs w:val="20"/>
          <w:lang w:val="en-US"/>
        </w:rPr>
        <w:t xml:space="preserve">, cardiac troponin-T; CWC, Color-Word-Conflict; </w:t>
      </w:r>
      <w:proofErr w:type="spellStart"/>
      <w:r w:rsidRPr="008D052F">
        <w:rPr>
          <w:rFonts w:ascii="Times New Roman" w:hAnsi="Times New Roman" w:cs="Times New Roman"/>
          <w:sz w:val="20"/>
          <w:szCs w:val="20"/>
          <w:lang w:val="en-US"/>
        </w:rPr>
        <w:t>Cwk</w:t>
      </w:r>
      <w:proofErr w:type="spellEnd"/>
      <w:r w:rsidRPr="008D05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D052F">
        <w:rPr>
          <w:rFonts w:ascii="Times New Roman" w:hAnsi="Times New Roman" w:cs="Times New Roman"/>
          <w:sz w:val="20"/>
          <w:szCs w:val="20"/>
          <w:lang w:val="en-US"/>
        </w:rPr>
        <w:t>Windkessel</w:t>
      </w:r>
      <w:proofErr w:type="spellEnd"/>
      <w:r w:rsidRPr="008D052F">
        <w:rPr>
          <w:rFonts w:ascii="Times New Roman" w:hAnsi="Times New Roman" w:cs="Times New Roman"/>
          <w:sz w:val="20"/>
          <w:szCs w:val="20"/>
          <w:lang w:val="en-US"/>
        </w:rPr>
        <w:t xml:space="preserve"> arterial complianc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052F">
        <w:rPr>
          <w:rFonts w:ascii="Times New Roman" w:hAnsi="Times New Roman" w:cs="Times New Roman"/>
          <w:sz w:val="20"/>
          <w:szCs w:val="20"/>
          <w:lang w:val="en-US"/>
        </w:rPr>
        <w:t xml:space="preserve"> DBP, diastolic blood pressure; HbA1c, glycated hemoglobin; HDL, high-density lipoprotein; HOMA-IR, homeostatic model assessment for insulin resistance; HR, heart rat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D052F">
        <w:rPr>
          <w:rFonts w:ascii="Times New Roman" w:hAnsi="Times New Roman" w:cs="Times New Roman"/>
          <w:sz w:val="20"/>
          <w:szCs w:val="20"/>
          <w:lang w:val="en-US"/>
        </w:rPr>
        <w:t>hs</w:t>
      </w:r>
      <w:proofErr w:type="spellEnd"/>
      <w:r w:rsidRPr="008D052F">
        <w:rPr>
          <w:rFonts w:ascii="Times New Roman" w:hAnsi="Times New Roman" w:cs="Times New Roman"/>
          <w:sz w:val="20"/>
          <w:szCs w:val="20"/>
          <w:lang w:val="en-US"/>
        </w:rPr>
        <w:t>-CRP, high-sensitivity C-reactive pro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D052F">
        <w:rPr>
          <w:rFonts w:ascii="Times New Roman" w:hAnsi="Times New Roman" w:cs="Times New Roman"/>
          <w:sz w:val="20"/>
          <w:szCs w:val="20"/>
          <w:lang w:val="en-US"/>
        </w:rPr>
        <w:t>NT-</w:t>
      </w:r>
      <w:proofErr w:type="spellStart"/>
      <w:r w:rsidRPr="008D052F">
        <w:rPr>
          <w:rFonts w:ascii="Times New Roman" w:hAnsi="Times New Roman" w:cs="Times New Roman"/>
          <w:sz w:val="20"/>
          <w:szCs w:val="20"/>
          <w:lang w:val="en-US"/>
        </w:rPr>
        <w:t>proBNP</w:t>
      </w:r>
      <w:proofErr w:type="spellEnd"/>
      <w:r w:rsidRPr="008D052F">
        <w:rPr>
          <w:rFonts w:ascii="Times New Roman" w:hAnsi="Times New Roman" w:cs="Times New Roman"/>
          <w:sz w:val="20"/>
          <w:szCs w:val="20"/>
          <w:lang w:val="en-US"/>
        </w:rPr>
        <w:t>, amino-terminal pro-B-type natriuretic peptid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D052F">
        <w:rPr>
          <w:rFonts w:ascii="Times New Roman" w:hAnsi="Times New Roman" w:cs="Times New Roman"/>
          <w:sz w:val="20"/>
          <w:szCs w:val="20"/>
          <w:lang w:val="en-US"/>
        </w:rPr>
        <w:t>SBP, systolic blood pressure</w:t>
      </w:r>
      <w:r w:rsidR="006B4392">
        <w:rPr>
          <w:rFonts w:ascii="Times New Roman" w:hAnsi="Times New Roman" w:cs="Times New Roman"/>
          <w:sz w:val="20"/>
          <w:szCs w:val="20"/>
          <w:lang w:val="en-US"/>
        </w:rPr>
        <w:t>; SV, stroke volume; TPR, total peripheral resistance</w:t>
      </w:r>
    </w:p>
    <w:sectPr w:rsidR="00E57926" w:rsidRPr="008D3E2F" w:rsidSect="00BF1D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31838" w14:textId="77777777" w:rsidR="00AD75A0" w:rsidRDefault="00AD75A0" w:rsidP="00AD75A0">
      <w:pPr>
        <w:spacing w:after="0" w:line="240" w:lineRule="auto"/>
      </w:pPr>
      <w:r>
        <w:separator/>
      </w:r>
    </w:p>
  </w:endnote>
  <w:endnote w:type="continuationSeparator" w:id="0">
    <w:p w14:paraId="678A988D" w14:textId="77777777" w:rsidR="00AD75A0" w:rsidRDefault="00AD75A0" w:rsidP="00AD7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F0CD5" w14:textId="77777777" w:rsidR="00AD75A0" w:rsidRDefault="00AD75A0" w:rsidP="00AD75A0">
      <w:pPr>
        <w:spacing w:after="0" w:line="240" w:lineRule="auto"/>
      </w:pPr>
      <w:r>
        <w:separator/>
      </w:r>
    </w:p>
  </w:footnote>
  <w:footnote w:type="continuationSeparator" w:id="0">
    <w:p w14:paraId="68FD0D49" w14:textId="77777777" w:rsidR="00AD75A0" w:rsidRDefault="00AD75A0" w:rsidP="00AD7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A69"/>
    <w:rsid w:val="00013B9F"/>
    <w:rsid w:val="00026D91"/>
    <w:rsid w:val="00053643"/>
    <w:rsid w:val="0010082E"/>
    <w:rsid w:val="001128E1"/>
    <w:rsid w:val="001B6364"/>
    <w:rsid w:val="002152E0"/>
    <w:rsid w:val="00251474"/>
    <w:rsid w:val="0026415A"/>
    <w:rsid w:val="002F669A"/>
    <w:rsid w:val="00354031"/>
    <w:rsid w:val="003A2B6E"/>
    <w:rsid w:val="004055D1"/>
    <w:rsid w:val="0040658C"/>
    <w:rsid w:val="00412EBA"/>
    <w:rsid w:val="00445B21"/>
    <w:rsid w:val="00467F60"/>
    <w:rsid w:val="004A5305"/>
    <w:rsid w:val="004B4CDF"/>
    <w:rsid w:val="004E7019"/>
    <w:rsid w:val="0054032F"/>
    <w:rsid w:val="00600261"/>
    <w:rsid w:val="00612EF5"/>
    <w:rsid w:val="0061680E"/>
    <w:rsid w:val="006B4392"/>
    <w:rsid w:val="007011B2"/>
    <w:rsid w:val="00762CFC"/>
    <w:rsid w:val="00767CFF"/>
    <w:rsid w:val="0079178F"/>
    <w:rsid w:val="007C0386"/>
    <w:rsid w:val="007F3EA8"/>
    <w:rsid w:val="00827245"/>
    <w:rsid w:val="008632B2"/>
    <w:rsid w:val="00880928"/>
    <w:rsid w:val="008B6A61"/>
    <w:rsid w:val="008D3E2F"/>
    <w:rsid w:val="008F4A27"/>
    <w:rsid w:val="00956E95"/>
    <w:rsid w:val="009A1FCC"/>
    <w:rsid w:val="009C3539"/>
    <w:rsid w:val="009D573C"/>
    <w:rsid w:val="00A13672"/>
    <w:rsid w:val="00A628C7"/>
    <w:rsid w:val="00AD75A0"/>
    <w:rsid w:val="00BA1018"/>
    <w:rsid w:val="00BF1D4D"/>
    <w:rsid w:val="00C534E4"/>
    <w:rsid w:val="00C5351C"/>
    <w:rsid w:val="00C83D86"/>
    <w:rsid w:val="00D34098"/>
    <w:rsid w:val="00D66730"/>
    <w:rsid w:val="00D81D72"/>
    <w:rsid w:val="00D918E5"/>
    <w:rsid w:val="00DB1A69"/>
    <w:rsid w:val="00DF22F3"/>
    <w:rsid w:val="00E0633B"/>
    <w:rsid w:val="00E12593"/>
    <w:rsid w:val="00E355E2"/>
    <w:rsid w:val="00E36215"/>
    <w:rsid w:val="00E46A7E"/>
    <w:rsid w:val="00E549AA"/>
    <w:rsid w:val="00E57926"/>
    <w:rsid w:val="00EC0812"/>
    <w:rsid w:val="00EC60F9"/>
    <w:rsid w:val="00F61161"/>
    <w:rsid w:val="00F61986"/>
    <w:rsid w:val="00F760A6"/>
    <w:rsid w:val="00F820F3"/>
    <w:rsid w:val="00FE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38E0A2"/>
  <w15:chartTrackingRefBased/>
  <w15:docId w15:val="{0F48797F-FFFD-46EA-99DB-FD50CA72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7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5A0"/>
  </w:style>
  <w:style w:type="paragraph" w:styleId="Footer">
    <w:name w:val="footer"/>
    <w:basedOn w:val="Normal"/>
    <w:link w:val="FooterChar"/>
    <w:uiPriority w:val="99"/>
    <w:unhideWhenUsed/>
    <w:rsid w:val="00AD7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5A0"/>
  </w:style>
  <w:style w:type="character" w:styleId="CommentReference">
    <w:name w:val="annotation reference"/>
    <w:basedOn w:val="DefaultParagraphFont"/>
    <w:uiPriority w:val="99"/>
    <w:semiHidden/>
    <w:unhideWhenUsed/>
    <w:rsid w:val="002F6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6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6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8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ntzel</dc:creator>
  <cp:keywords/>
  <dc:description/>
  <cp:lastModifiedBy>ANNEMARIE WENTZEL</cp:lastModifiedBy>
  <cp:revision>2</cp:revision>
  <dcterms:created xsi:type="dcterms:W3CDTF">2025-02-18T04:31:00Z</dcterms:created>
  <dcterms:modified xsi:type="dcterms:W3CDTF">2025-02-18T04:31:00Z</dcterms:modified>
</cp:coreProperties>
</file>